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D07FB" w14:textId="1E531932" w:rsidR="00BF5AB9" w:rsidRPr="00876931" w:rsidRDefault="00BF5AB9" w:rsidP="00BF5AB9">
      <w:pPr>
        <w:spacing w:after="0" w:line="240" w:lineRule="auto"/>
        <w:jc w:val="center"/>
        <w:rPr>
          <w:sz w:val="24"/>
          <w:szCs w:val="24"/>
        </w:rPr>
      </w:pPr>
      <w:r w:rsidRPr="00876931">
        <w:rPr>
          <w:rFonts w:eastAsia="Times New Roman" w:cs="Arial"/>
          <w:b/>
          <w:color w:val="000000" w:themeColor="text1"/>
          <w:sz w:val="24"/>
        </w:rPr>
        <w:t xml:space="preserve">Appendix </w:t>
      </w:r>
      <w:r>
        <w:rPr>
          <w:rFonts w:eastAsia="Times New Roman" w:cs="Arial"/>
          <w:b/>
          <w:color w:val="000000" w:themeColor="text1"/>
          <w:sz w:val="24"/>
        </w:rPr>
        <w:t>A</w:t>
      </w:r>
      <w:r w:rsidRPr="00876931">
        <w:rPr>
          <w:rFonts w:eastAsia="Times New Roman" w:cs="Arial"/>
          <w:b/>
          <w:color w:val="000000" w:themeColor="text1"/>
          <w:sz w:val="24"/>
        </w:rPr>
        <w:t>: Patient Interview Guide</w:t>
      </w:r>
    </w:p>
    <w:p w14:paraId="5AC7E45A" w14:textId="77777777" w:rsidR="00BF5AB9" w:rsidRPr="00876931" w:rsidRDefault="00BF5AB9" w:rsidP="00BF5AB9">
      <w:pPr>
        <w:spacing w:after="0" w:line="23" w:lineRule="atLeast"/>
        <w:rPr>
          <w:rFonts w:cs="Arial"/>
          <w:color w:val="FF0000"/>
        </w:rPr>
      </w:pPr>
    </w:p>
    <w:p w14:paraId="41902511" w14:textId="77777777" w:rsidR="00BF5AB9" w:rsidRPr="00876931" w:rsidRDefault="00BF5AB9" w:rsidP="00BF5AB9">
      <w:pPr>
        <w:spacing w:after="0" w:line="240" w:lineRule="auto"/>
        <w:jc w:val="center"/>
        <w:rPr>
          <w:rFonts w:eastAsia="Times New Roman" w:cs="Arial"/>
          <w:b/>
          <w:color w:val="000000" w:themeColor="text1"/>
          <w:sz w:val="32"/>
          <w:szCs w:val="26"/>
          <w:u w:val="single"/>
        </w:rPr>
      </w:pPr>
      <w:r w:rsidRPr="00876931">
        <w:rPr>
          <w:rFonts w:eastAsia="Times New Roman" w:cs="Arial"/>
          <w:b/>
          <w:color w:val="000000" w:themeColor="text1"/>
          <w:sz w:val="32"/>
          <w:szCs w:val="26"/>
          <w:u w:val="single"/>
        </w:rPr>
        <w:t>Interview Guide</w:t>
      </w:r>
    </w:p>
    <w:p w14:paraId="51EAC4E2" w14:textId="77777777" w:rsidR="00BF5AB9" w:rsidRPr="00876931" w:rsidRDefault="00BF5AB9" w:rsidP="00BF5AB9">
      <w:pPr>
        <w:spacing w:after="0" w:line="240" w:lineRule="auto"/>
        <w:jc w:val="center"/>
        <w:rPr>
          <w:rFonts w:eastAsia="Times New Roman" w:cs="Arial"/>
          <w:color w:val="000000" w:themeColor="text1"/>
          <w:sz w:val="24"/>
          <w:szCs w:val="26"/>
        </w:rPr>
      </w:pPr>
      <w:r w:rsidRPr="00876931">
        <w:rPr>
          <w:rFonts w:eastAsia="Times New Roman" w:cs="Arial"/>
          <w:color w:val="000000" w:themeColor="text1"/>
          <w:sz w:val="24"/>
          <w:szCs w:val="26"/>
        </w:rPr>
        <w:t xml:space="preserve">(Version for Online Program &amp; Combined Intervention patients) </w:t>
      </w:r>
    </w:p>
    <w:p w14:paraId="368FE56C" w14:textId="77777777" w:rsidR="00BF5AB9" w:rsidRPr="00876931" w:rsidRDefault="00BF5AB9" w:rsidP="00BF5AB9">
      <w:pPr>
        <w:spacing w:after="0" w:line="240" w:lineRule="auto"/>
        <w:jc w:val="center"/>
        <w:rPr>
          <w:rFonts w:eastAsia="Times New Roman" w:cs="Arial"/>
          <w:color w:val="000000" w:themeColor="text1"/>
          <w:sz w:val="32"/>
          <w:szCs w:val="26"/>
        </w:rPr>
      </w:pPr>
    </w:p>
    <w:p w14:paraId="49613979" w14:textId="77777777" w:rsidR="00BF5AB9" w:rsidRPr="00876931" w:rsidRDefault="00BF5AB9" w:rsidP="00BF5AB9">
      <w:pPr>
        <w:pBdr>
          <w:top w:val="single" w:sz="18" w:space="1" w:color="auto"/>
          <w:left w:val="single" w:sz="18" w:space="4" w:color="auto"/>
          <w:bottom w:val="single" w:sz="18" w:space="1" w:color="auto"/>
          <w:right w:val="single" w:sz="18" w:space="0" w:color="auto"/>
        </w:pBdr>
        <w:rPr>
          <w:rFonts w:ascii="Arial" w:hAnsi="Arial" w:cs="Arial"/>
          <w:b/>
          <w:sz w:val="24"/>
          <w:szCs w:val="24"/>
        </w:rPr>
      </w:pPr>
      <w:r w:rsidRPr="00876931">
        <w:rPr>
          <w:rFonts w:ascii="Arial" w:eastAsia="Times New Roman Bold" w:hAnsi="Arial" w:cs="Arial"/>
          <w:b/>
          <w:noProof/>
          <w:sz w:val="24"/>
          <w:szCs w:val="24"/>
        </w:rPr>
        <w:t>Interview</w:t>
      </w:r>
      <w:r w:rsidRPr="00876931">
        <w:rPr>
          <w:rFonts w:ascii="Arial" w:hAnsi="Arial" w:cs="Arial"/>
          <w:b/>
          <w:sz w:val="24"/>
          <w:szCs w:val="24"/>
        </w:rPr>
        <w:t xml:space="preserve"> Logistic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5954"/>
      </w:tblGrid>
      <w:tr w:rsidR="00BF5AB9" w:rsidRPr="00876931" w14:paraId="05EBA243" w14:textId="77777777" w:rsidTr="001A6B4E">
        <w:tc>
          <w:tcPr>
            <w:tcW w:w="3510" w:type="dxa"/>
            <w:shd w:val="clear" w:color="auto" w:fill="auto"/>
          </w:tcPr>
          <w:p w14:paraId="31E6BD9C" w14:textId="77777777" w:rsidR="00BF5AB9" w:rsidRPr="00876931" w:rsidRDefault="00BF5AB9" w:rsidP="001A6B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76931">
              <w:rPr>
                <w:rFonts w:ascii="Arial" w:eastAsia="Times New Roman Bold" w:hAnsi="Arial" w:cs="Arial"/>
                <w:b/>
                <w:noProof/>
                <w:sz w:val="24"/>
                <w:szCs w:val="24"/>
              </w:rPr>
              <w:t>Interview</w:t>
            </w:r>
            <w:r w:rsidRPr="00876931">
              <w:rPr>
                <w:rFonts w:ascii="Arial" w:hAnsi="Arial" w:cs="Arial"/>
                <w:b/>
                <w:sz w:val="24"/>
                <w:szCs w:val="24"/>
              </w:rPr>
              <w:t xml:space="preserve"> Date</w:t>
            </w:r>
          </w:p>
          <w:p w14:paraId="7C04DDAA" w14:textId="77777777" w:rsidR="00BF5AB9" w:rsidRPr="00876931" w:rsidRDefault="00BF5AB9" w:rsidP="001A6B4E">
            <w:pPr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(month/day/year)</w:t>
            </w:r>
          </w:p>
        </w:tc>
        <w:tc>
          <w:tcPr>
            <w:tcW w:w="5954" w:type="dxa"/>
            <w:shd w:val="clear" w:color="auto" w:fill="auto"/>
          </w:tcPr>
          <w:p w14:paraId="61B8B459" w14:textId="77777777" w:rsidR="00BF5AB9" w:rsidRPr="00876931" w:rsidRDefault="00BF5AB9" w:rsidP="001A6B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5AB9" w:rsidRPr="00876931" w14:paraId="1BD86695" w14:textId="77777777" w:rsidTr="001A6B4E">
        <w:tc>
          <w:tcPr>
            <w:tcW w:w="3510" w:type="dxa"/>
            <w:shd w:val="clear" w:color="auto" w:fill="auto"/>
          </w:tcPr>
          <w:p w14:paraId="3BBC9558" w14:textId="77777777" w:rsidR="00BF5AB9" w:rsidRPr="00876931" w:rsidRDefault="00BF5AB9" w:rsidP="001A6B4E">
            <w:pPr>
              <w:rPr>
                <w:rFonts w:ascii="Arial" w:eastAsia="Times New Roman Bold" w:hAnsi="Arial" w:cs="Arial"/>
                <w:b/>
                <w:noProof/>
                <w:sz w:val="24"/>
                <w:szCs w:val="24"/>
              </w:rPr>
            </w:pPr>
            <w:r w:rsidRPr="00876931">
              <w:rPr>
                <w:rFonts w:ascii="Arial" w:eastAsia="Times New Roman Bold" w:hAnsi="Arial" w:cs="Arial"/>
                <w:b/>
                <w:noProof/>
                <w:sz w:val="24"/>
                <w:szCs w:val="24"/>
              </w:rPr>
              <w:t>Interviewer</w:t>
            </w:r>
          </w:p>
        </w:tc>
        <w:tc>
          <w:tcPr>
            <w:tcW w:w="5954" w:type="dxa"/>
            <w:shd w:val="clear" w:color="auto" w:fill="auto"/>
          </w:tcPr>
          <w:p w14:paraId="4CBA22DD" w14:textId="77777777" w:rsidR="00BF5AB9" w:rsidRPr="00876931" w:rsidRDefault="00BF5AB9" w:rsidP="001A6B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5AB9" w:rsidRPr="00876931" w14:paraId="16515D95" w14:textId="77777777" w:rsidTr="001A6B4E">
        <w:tc>
          <w:tcPr>
            <w:tcW w:w="3510" w:type="dxa"/>
            <w:shd w:val="clear" w:color="auto" w:fill="auto"/>
          </w:tcPr>
          <w:p w14:paraId="57E423FD" w14:textId="77777777" w:rsidR="00BF5AB9" w:rsidRPr="00876931" w:rsidRDefault="00BF5AB9" w:rsidP="001A6B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 xml:space="preserve">Length of </w:t>
            </w:r>
            <w:r w:rsidRPr="00876931">
              <w:rPr>
                <w:rFonts w:ascii="Arial" w:eastAsia="Times New Roman Bold" w:hAnsi="Arial" w:cs="Arial"/>
                <w:b/>
                <w:noProof/>
                <w:sz w:val="24"/>
                <w:szCs w:val="24"/>
              </w:rPr>
              <w:t>Interview</w:t>
            </w:r>
            <w:r w:rsidRPr="00876931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876931">
              <w:rPr>
                <w:rFonts w:ascii="Arial" w:hAnsi="Arial" w:cs="Arial"/>
                <w:sz w:val="24"/>
                <w:szCs w:val="24"/>
              </w:rPr>
              <w:t>(minutes)</w:t>
            </w:r>
          </w:p>
        </w:tc>
        <w:tc>
          <w:tcPr>
            <w:tcW w:w="5954" w:type="dxa"/>
            <w:shd w:val="clear" w:color="auto" w:fill="auto"/>
          </w:tcPr>
          <w:p w14:paraId="66459426" w14:textId="77777777" w:rsidR="00BF5AB9" w:rsidRPr="00876931" w:rsidRDefault="00BF5AB9" w:rsidP="001A6B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5AB9" w:rsidRPr="00876931" w14:paraId="1FBE320A" w14:textId="77777777" w:rsidTr="001A6B4E">
        <w:trPr>
          <w:trHeight w:val="999"/>
        </w:trPr>
        <w:tc>
          <w:tcPr>
            <w:tcW w:w="3510" w:type="dxa"/>
            <w:shd w:val="clear" w:color="auto" w:fill="auto"/>
          </w:tcPr>
          <w:p w14:paraId="4A7FE68F" w14:textId="77777777" w:rsidR="00BF5AB9" w:rsidRPr="00876931" w:rsidRDefault="00BF5AB9" w:rsidP="001A6B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Additional Notes</w:t>
            </w:r>
          </w:p>
          <w:p w14:paraId="27BCD617" w14:textId="77777777" w:rsidR="00BF5AB9" w:rsidRPr="00876931" w:rsidRDefault="00BF5AB9" w:rsidP="001A6B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126DF78A" w14:textId="77777777" w:rsidR="00BF5AB9" w:rsidRPr="00876931" w:rsidRDefault="00BF5AB9" w:rsidP="001A6B4E">
            <w:pPr>
              <w:spacing w:after="0" w:line="240" w:lineRule="auto"/>
              <w:contextualSpacing/>
              <w:rPr>
                <w:rFonts w:ascii="Arial" w:eastAsia="MS Mincho" w:hAnsi="Arial" w:cs="Arial"/>
                <w:sz w:val="24"/>
                <w:szCs w:val="24"/>
              </w:rPr>
            </w:pPr>
          </w:p>
        </w:tc>
      </w:tr>
    </w:tbl>
    <w:p w14:paraId="5E92795B" w14:textId="77777777" w:rsidR="00BF5AB9" w:rsidRPr="00876931" w:rsidRDefault="00BF5AB9" w:rsidP="00BF5AB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Helvetica" w:hAnsi="Arial" w:cs="Arial"/>
          <w:color w:val="000000"/>
          <w:sz w:val="24"/>
          <w:szCs w:val="24"/>
          <w:u w:color="000000"/>
          <w:bdr w:val="nil"/>
          <w:lang w:eastAsia="en-CA"/>
        </w:rPr>
      </w:pPr>
    </w:p>
    <w:p w14:paraId="34467C17" w14:textId="77777777" w:rsidR="00BF5AB9" w:rsidRPr="00876931" w:rsidRDefault="00BF5AB9" w:rsidP="00BF5AB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Helvetica" w:hAnsi="Arial" w:cs="Arial"/>
          <w:color w:val="000000"/>
          <w:sz w:val="24"/>
          <w:szCs w:val="24"/>
          <w:u w:color="000000"/>
          <w:bdr w:val="nil"/>
          <w:lang w:eastAsia="en-CA"/>
        </w:rPr>
      </w:pPr>
    </w:p>
    <w:p w14:paraId="0F1344A4" w14:textId="77777777" w:rsidR="00BF5AB9" w:rsidRPr="00876931" w:rsidRDefault="00BF5AB9" w:rsidP="00BF5AB9">
      <w:pPr>
        <w:pBdr>
          <w:top w:val="single" w:sz="18" w:space="1" w:color="auto"/>
          <w:left w:val="single" w:sz="18" w:space="4" w:color="auto"/>
          <w:bottom w:val="single" w:sz="18" w:space="1" w:color="auto"/>
          <w:right w:val="single" w:sz="18" w:space="4" w:color="auto"/>
        </w:pBdr>
        <w:rPr>
          <w:rFonts w:ascii="Arial" w:hAnsi="Arial" w:cs="Arial"/>
          <w:b/>
          <w:sz w:val="24"/>
          <w:szCs w:val="24"/>
        </w:rPr>
      </w:pPr>
      <w:r w:rsidRPr="00876931">
        <w:rPr>
          <w:rFonts w:ascii="Arial" w:eastAsia="Times New Roman Bold" w:hAnsi="Arial" w:cs="Arial"/>
          <w:b/>
          <w:noProof/>
          <w:sz w:val="24"/>
          <w:szCs w:val="24"/>
        </w:rPr>
        <w:t xml:space="preserve">INTERVIEW QUESTIONS </w:t>
      </w:r>
    </w:p>
    <w:p w14:paraId="713D0996" w14:textId="77777777" w:rsidR="00BF5AB9" w:rsidRPr="00876931" w:rsidRDefault="00BF5AB9" w:rsidP="00BF5AB9">
      <w:pPr>
        <w:spacing w:after="0" w:line="264" w:lineRule="auto"/>
        <w:rPr>
          <w:rFonts w:ascii="Arial" w:hAnsi="Arial" w:cs="Arial"/>
          <w:sz w:val="24"/>
          <w:szCs w:val="24"/>
        </w:rPr>
      </w:pPr>
    </w:p>
    <w:tbl>
      <w:tblPr>
        <w:tblStyle w:val="TableGrid1"/>
        <w:tblW w:w="9625" w:type="dxa"/>
        <w:jc w:val="center"/>
        <w:tblLook w:val="04A0" w:firstRow="1" w:lastRow="0" w:firstColumn="1" w:lastColumn="0" w:noHBand="0" w:noVBand="1"/>
      </w:tblPr>
      <w:tblGrid>
        <w:gridCol w:w="9625"/>
      </w:tblGrid>
      <w:tr w:rsidR="00BF5AB9" w:rsidRPr="00876931" w14:paraId="22E3C30B" w14:textId="77777777" w:rsidTr="001A6B4E">
        <w:trPr>
          <w:trHeight w:val="452"/>
          <w:jc w:val="center"/>
        </w:trPr>
        <w:tc>
          <w:tcPr>
            <w:tcW w:w="9625" w:type="dxa"/>
            <w:vAlign w:val="center"/>
          </w:tcPr>
          <w:p w14:paraId="4DA5C0AB" w14:textId="77777777" w:rsidR="00BF5AB9" w:rsidRPr="00876931" w:rsidRDefault="00BF5AB9" w:rsidP="001A6B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bCs/>
                <w:sz w:val="24"/>
                <w:szCs w:val="24"/>
              </w:rPr>
              <w:t>Your activities related to the BMIQ online program:</w:t>
            </w:r>
          </w:p>
          <w:p w14:paraId="6ADD3FA7" w14:textId="77777777" w:rsidR="00BF5AB9" w:rsidRPr="00876931" w:rsidRDefault="00BF5AB9" w:rsidP="00BF5AB9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We would like to know how you accessed the BMIQ online program (desktop computer, laptop, tablet, or smartphone)? Why? How was it for you?</w:t>
            </w:r>
          </w:p>
          <w:p w14:paraId="44DFDA36" w14:textId="77777777" w:rsidR="00BF5AB9" w:rsidRPr="00876931" w:rsidRDefault="00BF5AB9" w:rsidP="001A6B4E">
            <w:pPr>
              <w:ind w:left="720"/>
              <w:contextualSpacing/>
              <w:rPr>
                <w:sz w:val="24"/>
                <w:szCs w:val="24"/>
              </w:rPr>
            </w:pPr>
          </w:p>
          <w:p w14:paraId="5AC31CDC" w14:textId="77777777" w:rsidR="00BF5AB9" w:rsidRPr="00876931" w:rsidRDefault="00BF5AB9" w:rsidP="00BF5AB9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During the study period, how often did you log in to the BMIQ online program (e.g., how many times per day, week, or month)?</w:t>
            </w:r>
          </w:p>
          <w:p w14:paraId="0A371C8F" w14:textId="77777777" w:rsidR="00BF5AB9" w:rsidRPr="00876931" w:rsidRDefault="00BF5AB9" w:rsidP="001A6B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 xml:space="preserve">           </w:t>
            </w:r>
            <w:r w:rsidRPr="00876931">
              <w:rPr>
                <w:rFonts w:ascii="Arial" w:hAnsi="Arial" w:cs="Arial"/>
                <w:b/>
                <w:sz w:val="24"/>
                <w:szCs w:val="24"/>
              </w:rPr>
              <w:t>PROBE:</w:t>
            </w:r>
            <w:r w:rsidRPr="00876931">
              <w:rPr>
                <w:rFonts w:ascii="Arial" w:hAnsi="Arial" w:cs="Arial"/>
                <w:sz w:val="24"/>
                <w:szCs w:val="24"/>
              </w:rPr>
              <w:t xml:space="preserve"> How was it used initially and over time?</w:t>
            </w:r>
          </w:p>
          <w:p w14:paraId="7F4F5E5B" w14:textId="77777777" w:rsidR="00BF5AB9" w:rsidRPr="00876931" w:rsidRDefault="00BF5AB9" w:rsidP="001A6B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F5AB9" w:rsidRPr="00876931" w14:paraId="275B3213" w14:textId="77777777" w:rsidTr="001A6B4E">
        <w:trPr>
          <w:trHeight w:val="452"/>
          <w:jc w:val="center"/>
        </w:trPr>
        <w:tc>
          <w:tcPr>
            <w:tcW w:w="9625" w:type="dxa"/>
            <w:vAlign w:val="center"/>
          </w:tcPr>
          <w:p w14:paraId="16BE4BC0" w14:textId="77777777" w:rsidR="00BF5AB9" w:rsidRPr="00876931" w:rsidRDefault="00BF5AB9" w:rsidP="001A6B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Your experience with the BMIQ online program </w:t>
            </w:r>
          </w:p>
          <w:p w14:paraId="1D6CB48F" w14:textId="77777777" w:rsidR="00BF5AB9" w:rsidRPr="00876931" w:rsidRDefault="00BF5AB9" w:rsidP="00BF5AB9">
            <w:pPr>
              <w:numPr>
                <w:ilvl w:val="0"/>
                <w:numId w:val="2"/>
              </w:numPr>
              <w:tabs>
                <w:tab w:val="left" w:pos="1890"/>
                <w:tab w:val="left" w:pos="4950"/>
                <w:tab w:val="left" w:pos="5220"/>
                <w:tab w:val="left" w:pos="6840"/>
                <w:tab w:val="right" w:pos="9270"/>
              </w:tabs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In general, what was your experience with the BMIQ website?</w:t>
            </w:r>
          </w:p>
          <w:p w14:paraId="6E578114" w14:textId="77777777" w:rsidR="00BF5AB9" w:rsidRPr="00876931" w:rsidRDefault="00BF5AB9" w:rsidP="001A6B4E">
            <w:pPr>
              <w:tabs>
                <w:tab w:val="left" w:pos="1890"/>
                <w:tab w:val="left" w:pos="4950"/>
                <w:tab w:val="left" w:pos="5220"/>
                <w:tab w:val="left" w:pos="6840"/>
                <w:tab w:val="right" w:pos="9270"/>
              </w:tabs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 xml:space="preserve">      </w:t>
            </w:r>
          </w:p>
          <w:p w14:paraId="2DFFBFC6" w14:textId="77777777" w:rsidR="00BF5AB9" w:rsidRPr="00876931" w:rsidRDefault="00BF5AB9" w:rsidP="00BF5AB9">
            <w:pPr>
              <w:numPr>
                <w:ilvl w:val="0"/>
                <w:numId w:val="2"/>
              </w:numPr>
              <w:spacing w:line="264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 xml:space="preserve">How did you feel about the look of the program? how easy was it for you to move through the various features/tools? </w:t>
            </w:r>
          </w:p>
          <w:p w14:paraId="476CCACC" w14:textId="77777777" w:rsidR="00BF5AB9" w:rsidRPr="00876931" w:rsidRDefault="00BF5AB9" w:rsidP="001A6B4E">
            <w:pPr>
              <w:spacing w:line="264" w:lineRule="auto"/>
              <w:ind w:left="144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PROBE:</w:t>
            </w:r>
            <w:r w:rsidRPr="00876931">
              <w:rPr>
                <w:rFonts w:ascii="Arial" w:hAnsi="Arial" w:cs="Arial"/>
                <w:sz w:val="24"/>
                <w:szCs w:val="24"/>
              </w:rPr>
              <w:t xml:space="preserve"> Was it user-friendly? Did you have any technical difficulties? Please describe.</w:t>
            </w:r>
          </w:p>
          <w:p w14:paraId="33ACD2F8" w14:textId="77777777" w:rsidR="00BF5AB9" w:rsidRPr="00876931" w:rsidRDefault="00BF5AB9" w:rsidP="001A6B4E">
            <w:pPr>
              <w:ind w:left="1440"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 xml:space="preserve">PROBE: </w:t>
            </w:r>
            <w:r w:rsidRPr="00876931">
              <w:rPr>
                <w:rFonts w:ascii="Arial" w:hAnsi="Arial" w:cs="Arial"/>
                <w:sz w:val="24"/>
                <w:szCs w:val="24"/>
              </w:rPr>
              <w:t>Do you have any other suggestions or comments for us about the layout of the program?</w:t>
            </w:r>
          </w:p>
          <w:p w14:paraId="08264C4A" w14:textId="77777777" w:rsidR="00BF5AB9" w:rsidRPr="00876931" w:rsidRDefault="00BF5AB9" w:rsidP="001A6B4E">
            <w:pPr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14:paraId="40495E57" w14:textId="77777777" w:rsidR="00BF5AB9" w:rsidRPr="00876931" w:rsidRDefault="00BF5AB9" w:rsidP="00BF5AB9">
            <w:pPr>
              <w:numPr>
                <w:ilvl w:val="0"/>
                <w:numId w:val="2"/>
              </w:numPr>
              <w:tabs>
                <w:tab w:val="left" w:pos="1890"/>
                <w:tab w:val="left" w:pos="4950"/>
                <w:tab w:val="left" w:pos="5220"/>
                <w:tab w:val="left" w:pos="6840"/>
                <w:tab w:val="right" w:pos="9270"/>
              </w:tabs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 xml:space="preserve">Overall, to what extent did you find the </w:t>
            </w:r>
            <w:bookmarkStart w:id="0" w:name="_Hlk57040592"/>
            <w:r w:rsidRPr="00876931">
              <w:rPr>
                <w:rFonts w:ascii="Arial" w:hAnsi="Arial" w:cs="Arial"/>
                <w:sz w:val="24"/>
                <w:szCs w:val="24"/>
              </w:rPr>
              <w:t>BMIQ online program useful</w:t>
            </w:r>
            <w:bookmarkEnd w:id="0"/>
            <w:r w:rsidRPr="00876931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9B516EE" w14:textId="77777777" w:rsidR="00BF5AB9" w:rsidRPr="00876931" w:rsidRDefault="00BF5AB9" w:rsidP="001A6B4E">
            <w:pPr>
              <w:tabs>
                <w:tab w:val="left" w:pos="1890"/>
                <w:tab w:val="left" w:pos="4950"/>
                <w:tab w:val="left" w:pos="5220"/>
                <w:tab w:val="left" w:pos="6840"/>
                <w:tab w:val="right" w:pos="9270"/>
              </w:tabs>
              <w:ind w:left="720"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PROBE:</w:t>
            </w:r>
            <w:r w:rsidRPr="00876931">
              <w:rPr>
                <w:rFonts w:ascii="Arial" w:hAnsi="Arial" w:cs="Arial"/>
                <w:sz w:val="24"/>
                <w:szCs w:val="24"/>
              </w:rPr>
              <w:t xml:space="preserve"> to what extent do you feel that using the BMIQ online program has helped you to manage your weight? and how?</w:t>
            </w:r>
          </w:p>
          <w:p w14:paraId="133D94CF" w14:textId="77777777" w:rsidR="00BF5AB9" w:rsidRPr="00876931" w:rsidRDefault="00BF5AB9" w:rsidP="001A6B4E">
            <w:pPr>
              <w:spacing w:line="264" w:lineRule="auto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14:paraId="3C8295B4" w14:textId="77777777" w:rsidR="00BF5AB9" w:rsidRPr="00876931" w:rsidRDefault="00BF5AB9" w:rsidP="00BF5AB9">
            <w:pPr>
              <w:numPr>
                <w:ilvl w:val="0"/>
                <w:numId w:val="2"/>
              </w:numPr>
              <w:tabs>
                <w:tab w:val="left" w:pos="1890"/>
                <w:tab w:val="left" w:pos="4950"/>
                <w:tab w:val="left" w:pos="5220"/>
                <w:tab w:val="left" w:pos="6840"/>
                <w:tab w:val="right" w:pos="9270"/>
              </w:tabs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lastRenderedPageBreak/>
              <w:t xml:space="preserve">Specifically, what would you consider the most useful functions/features in the BMIQ online program? What tools are most beneficial? </w:t>
            </w:r>
          </w:p>
          <w:p w14:paraId="78B5DF52" w14:textId="77777777" w:rsidR="00BF5AB9" w:rsidRPr="00876931" w:rsidRDefault="00BF5AB9" w:rsidP="001A6B4E">
            <w:pPr>
              <w:spacing w:line="264" w:lineRule="auto"/>
              <w:ind w:left="144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PROBE:</w:t>
            </w:r>
            <w:r w:rsidRPr="00876931">
              <w:rPr>
                <w:rFonts w:ascii="Arial" w:hAnsi="Arial" w:cs="Arial"/>
                <w:sz w:val="24"/>
                <w:szCs w:val="24"/>
              </w:rPr>
              <w:t xml:space="preserve"> Did you find the:</w:t>
            </w:r>
          </w:p>
          <w:p w14:paraId="7445512F" w14:textId="77777777" w:rsidR="00BF5AB9" w:rsidRPr="00876931" w:rsidRDefault="00BF5AB9" w:rsidP="00BF5AB9">
            <w:pPr>
              <w:numPr>
                <w:ilvl w:val="0"/>
                <w:numId w:val="1"/>
              </w:numPr>
              <w:spacing w:line="264" w:lineRule="auto"/>
              <w:ind w:left="25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Sessions useful (written information &amp; video)? Why or why not?</w:t>
            </w:r>
          </w:p>
          <w:p w14:paraId="224876C8" w14:textId="77777777" w:rsidR="00BF5AB9" w:rsidRPr="00876931" w:rsidRDefault="00BF5AB9" w:rsidP="00BF5AB9">
            <w:pPr>
              <w:numPr>
                <w:ilvl w:val="0"/>
                <w:numId w:val="1"/>
              </w:numPr>
              <w:spacing w:line="264" w:lineRule="auto"/>
              <w:ind w:left="25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Tools for tracking food, physical activity, and weight useful? Why or why not?</w:t>
            </w:r>
          </w:p>
          <w:p w14:paraId="51019020" w14:textId="77777777" w:rsidR="00BF5AB9" w:rsidRPr="00876931" w:rsidRDefault="00BF5AB9" w:rsidP="00BF5AB9">
            <w:pPr>
              <w:numPr>
                <w:ilvl w:val="0"/>
                <w:numId w:val="1"/>
              </w:numPr>
              <w:spacing w:line="264" w:lineRule="auto"/>
              <w:ind w:left="25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Electronic messages/reminders? Why or why not?</w:t>
            </w:r>
          </w:p>
          <w:p w14:paraId="440301AD" w14:textId="77777777" w:rsidR="00BF5AB9" w:rsidRPr="00876931" w:rsidRDefault="00BF5AB9" w:rsidP="001A6B4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26432D3" w14:textId="77777777" w:rsidR="00BF5AB9" w:rsidRPr="00876931" w:rsidRDefault="00BF5AB9" w:rsidP="00BF5AB9">
            <w:pPr>
              <w:numPr>
                <w:ilvl w:val="0"/>
                <w:numId w:val="2"/>
              </w:numPr>
              <w:spacing w:line="264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 xml:space="preserve">What are the main weaknesses and/or challenges of using the BMIQ online program?                                               </w:t>
            </w:r>
          </w:p>
          <w:p w14:paraId="18FE8E7D" w14:textId="77777777" w:rsidR="00BF5AB9" w:rsidRPr="00876931" w:rsidRDefault="00BF5AB9" w:rsidP="001A6B4E">
            <w:pPr>
              <w:spacing w:line="264" w:lineRule="auto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14:paraId="78AD0FF9" w14:textId="77777777" w:rsidR="00BF5AB9" w:rsidRPr="00876931" w:rsidRDefault="00BF5AB9" w:rsidP="00BF5AB9">
            <w:pPr>
              <w:numPr>
                <w:ilvl w:val="0"/>
                <w:numId w:val="2"/>
              </w:numPr>
              <w:spacing w:line="264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Do you have any other suggestions or recommendations for how we can modify or improve the BMIQ online program?</w:t>
            </w:r>
          </w:p>
          <w:p w14:paraId="224AB700" w14:textId="77777777" w:rsidR="00BF5AB9" w:rsidRPr="00876931" w:rsidRDefault="00BF5AB9" w:rsidP="001A6B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F5AB9" w:rsidRPr="00876931" w14:paraId="2FF01E03" w14:textId="77777777" w:rsidTr="001A6B4E">
        <w:trPr>
          <w:trHeight w:val="452"/>
          <w:jc w:val="center"/>
        </w:trPr>
        <w:tc>
          <w:tcPr>
            <w:tcW w:w="9625" w:type="dxa"/>
            <w:vAlign w:val="center"/>
          </w:tcPr>
          <w:p w14:paraId="709CC9C8" w14:textId="77777777" w:rsidR="00BF5AB9" w:rsidRPr="00876931" w:rsidRDefault="00BF5AB9" w:rsidP="001A6B4E">
            <w:pPr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876931">
              <w:rPr>
                <w:rFonts w:ascii="Arial" w:hAnsi="Arial" w:cs="Arial"/>
                <w:bCs/>
                <w:i/>
                <w:sz w:val="24"/>
                <w:szCs w:val="24"/>
              </w:rPr>
              <w:lastRenderedPageBreak/>
              <w:t>**Combined Intervention (CI) patients only**</w:t>
            </w:r>
          </w:p>
          <w:p w14:paraId="49F5F76A" w14:textId="77777777" w:rsidR="00BF5AB9" w:rsidRPr="00876931" w:rsidRDefault="00BF5AB9" w:rsidP="001A6B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bCs/>
                <w:sz w:val="24"/>
                <w:szCs w:val="24"/>
              </w:rPr>
              <w:t>Your experience with the support and outreach that you have received from your primary care practice related to the online program (BMIQ).</w:t>
            </w:r>
          </w:p>
          <w:p w14:paraId="7C217DCA" w14:textId="77777777" w:rsidR="00BF5AB9" w:rsidRPr="00876931" w:rsidRDefault="00BF5AB9" w:rsidP="001A6B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2BE397E2" w14:textId="77777777" w:rsidR="00BF5AB9" w:rsidRPr="00876931" w:rsidRDefault="00BF5AB9" w:rsidP="00BF5AB9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Overall, what was your experience with the support and outreach that you received from your primary care practice related to the BMIQ online program?</w:t>
            </w:r>
          </w:p>
          <w:p w14:paraId="55468959" w14:textId="77777777" w:rsidR="00BF5AB9" w:rsidRPr="00876931" w:rsidRDefault="00BF5AB9" w:rsidP="001A6B4E">
            <w:pPr>
              <w:ind w:left="1440"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PROBE:</w:t>
            </w:r>
            <w:r w:rsidRPr="00876931">
              <w:rPr>
                <w:rFonts w:ascii="Arial" w:hAnsi="Arial" w:cs="Arial"/>
                <w:sz w:val="24"/>
                <w:szCs w:val="24"/>
              </w:rPr>
              <w:t xml:space="preserve"> ask specifically about the population health manager and primary care provider, dietitian/nutritionist</w:t>
            </w:r>
          </w:p>
          <w:p w14:paraId="0E1009C8" w14:textId="77777777" w:rsidR="00BF5AB9" w:rsidRPr="00876931" w:rsidRDefault="00BF5AB9" w:rsidP="001A6B4E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</w:p>
          <w:p w14:paraId="1853E718" w14:textId="77777777" w:rsidR="00BF5AB9" w:rsidRPr="00876931" w:rsidRDefault="00BF5AB9" w:rsidP="00BF5AB9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Did you find this support and outreach useful?</w:t>
            </w:r>
          </w:p>
          <w:p w14:paraId="65D5485A" w14:textId="77777777" w:rsidR="00BF5AB9" w:rsidRPr="00876931" w:rsidRDefault="00BF5AB9" w:rsidP="001A6B4E">
            <w:pPr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14:paraId="42458D38" w14:textId="77777777" w:rsidR="00BF5AB9" w:rsidRPr="00876931" w:rsidRDefault="00BF5AB9" w:rsidP="00BF5AB9">
            <w:pPr>
              <w:numPr>
                <w:ilvl w:val="0"/>
                <w:numId w:val="2"/>
              </w:numPr>
              <w:spacing w:line="264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Do you have any other suggestions or recommendations for how we can modify or improve the support and outreach related to this program?</w:t>
            </w:r>
          </w:p>
          <w:p w14:paraId="01478619" w14:textId="77777777" w:rsidR="00BF5AB9" w:rsidRPr="00876931" w:rsidRDefault="00BF5AB9" w:rsidP="001A6B4E">
            <w:pPr>
              <w:spacing w:line="264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F5AB9" w:rsidRPr="00876931" w14:paraId="73B953E7" w14:textId="77777777" w:rsidTr="001A6B4E">
        <w:trPr>
          <w:trHeight w:val="452"/>
          <w:jc w:val="center"/>
        </w:trPr>
        <w:tc>
          <w:tcPr>
            <w:tcW w:w="9625" w:type="dxa"/>
            <w:vAlign w:val="center"/>
          </w:tcPr>
          <w:p w14:paraId="29BC2405" w14:textId="77777777" w:rsidR="00BF5AB9" w:rsidRPr="00876931" w:rsidRDefault="00BF5AB9" w:rsidP="001A6B4E">
            <w:pPr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bCs/>
                <w:sz w:val="24"/>
                <w:szCs w:val="24"/>
              </w:rPr>
              <w:t>Study &amp; program implementation and management:</w:t>
            </w:r>
          </w:p>
          <w:p w14:paraId="31BEAB5F" w14:textId="77777777" w:rsidR="00BF5AB9" w:rsidRPr="00876931" w:rsidRDefault="00BF5AB9" w:rsidP="00BF5AB9">
            <w:pPr>
              <w:numPr>
                <w:ilvl w:val="0"/>
                <w:numId w:val="2"/>
              </w:numPr>
              <w:tabs>
                <w:tab w:val="left" w:pos="1890"/>
                <w:tab w:val="left" w:pos="4950"/>
                <w:tab w:val="left" w:pos="5220"/>
                <w:tab w:val="left" w:pos="6840"/>
                <w:tab w:val="right" w:pos="9270"/>
              </w:tabs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In general, how was your experience in the study with regards to content support and/or technical support?</w:t>
            </w:r>
          </w:p>
          <w:p w14:paraId="7AC12BA5" w14:textId="77777777" w:rsidR="00BF5AB9" w:rsidRPr="00876931" w:rsidRDefault="00BF5AB9" w:rsidP="001A6B4E">
            <w:pPr>
              <w:tabs>
                <w:tab w:val="left" w:pos="1890"/>
                <w:tab w:val="left" w:pos="4950"/>
                <w:tab w:val="left" w:pos="5220"/>
                <w:tab w:val="left" w:pos="6840"/>
                <w:tab w:val="right" w:pos="9270"/>
              </w:tabs>
              <w:ind w:left="144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PROBE:</w:t>
            </w:r>
            <w:r w:rsidRPr="00876931">
              <w:rPr>
                <w:rFonts w:ascii="Arial" w:hAnsi="Arial" w:cs="Arial"/>
                <w:sz w:val="24"/>
                <w:szCs w:val="24"/>
              </w:rPr>
              <w:t xml:space="preserve"> Did you use any support during the study?</w:t>
            </w:r>
          </w:p>
          <w:p w14:paraId="5FB4501D" w14:textId="77777777" w:rsidR="00BF5AB9" w:rsidRPr="00876931" w:rsidRDefault="00BF5AB9" w:rsidP="001A6B4E">
            <w:pPr>
              <w:tabs>
                <w:tab w:val="left" w:pos="1890"/>
                <w:tab w:val="left" w:pos="4950"/>
                <w:tab w:val="left" w:pos="5220"/>
                <w:tab w:val="left" w:pos="6840"/>
                <w:tab w:val="right" w:pos="9270"/>
              </w:tabs>
              <w:ind w:left="144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PROBE:</w:t>
            </w:r>
            <w:r w:rsidRPr="00876931">
              <w:rPr>
                <w:rFonts w:ascii="Arial" w:hAnsi="Arial" w:cs="Arial"/>
                <w:sz w:val="24"/>
                <w:szCs w:val="24"/>
              </w:rPr>
              <w:t xml:space="preserve"> Did you know who to contact with questions or concerns?</w:t>
            </w:r>
          </w:p>
          <w:p w14:paraId="237251D0" w14:textId="77777777" w:rsidR="00BF5AB9" w:rsidRPr="00876931" w:rsidRDefault="00BF5AB9" w:rsidP="001A6B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F5AB9" w:rsidRPr="00876931" w14:paraId="376EB010" w14:textId="77777777" w:rsidTr="001A6B4E">
        <w:trPr>
          <w:trHeight w:val="452"/>
          <w:jc w:val="center"/>
        </w:trPr>
        <w:tc>
          <w:tcPr>
            <w:tcW w:w="9625" w:type="dxa"/>
            <w:vAlign w:val="center"/>
          </w:tcPr>
          <w:p w14:paraId="27D4BFBA" w14:textId="77777777" w:rsidR="00BF5AB9" w:rsidRPr="00876931" w:rsidRDefault="00BF5AB9" w:rsidP="001A6B4E">
            <w:pPr>
              <w:spacing w:line="264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DESIRE TO USE PROGRAM IN THE FUTURE</w:t>
            </w:r>
          </w:p>
          <w:p w14:paraId="27CC1152" w14:textId="77777777" w:rsidR="00BF5AB9" w:rsidRPr="00876931" w:rsidRDefault="00BF5AB9" w:rsidP="00BF5AB9">
            <w:pPr>
              <w:numPr>
                <w:ilvl w:val="0"/>
                <w:numId w:val="2"/>
              </w:numPr>
              <w:spacing w:line="264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>Now that you’ve completed your participation in the PROPS Study, do you think you will continue to use BMIQ? Why or why not?</w:t>
            </w:r>
          </w:p>
          <w:p w14:paraId="5AC14CF5" w14:textId="77777777" w:rsidR="00BF5AB9" w:rsidRPr="00876931" w:rsidRDefault="00BF5AB9" w:rsidP="001A6B4E">
            <w:pPr>
              <w:spacing w:line="264" w:lineRule="auto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14:paraId="44B2287F" w14:textId="77777777" w:rsidR="00BF5AB9" w:rsidRPr="00876931" w:rsidRDefault="00BF5AB9" w:rsidP="001A6B4E">
            <w:pPr>
              <w:spacing w:line="264" w:lineRule="auto"/>
              <w:ind w:left="144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76931">
              <w:rPr>
                <w:rFonts w:ascii="Arial" w:hAnsi="Arial" w:cs="Arial"/>
                <w:b/>
                <w:sz w:val="24"/>
                <w:szCs w:val="24"/>
              </w:rPr>
              <w:t>PROBE (</w:t>
            </w:r>
            <w:r w:rsidRPr="00876931">
              <w:rPr>
                <w:rFonts w:ascii="Arial" w:hAnsi="Arial" w:cs="Arial"/>
                <w:b/>
                <w:i/>
                <w:sz w:val="24"/>
                <w:szCs w:val="24"/>
              </w:rPr>
              <w:t>CI pts only)</w:t>
            </w:r>
            <w:r w:rsidRPr="00876931">
              <w:rPr>
                <w:rFonts w:ascii="Arial" w:hAnsi="Arial" w:cs="Arial"/>
                <w:sz w:val="24"/>
                <w:szCs w:val="24"/>
              </w:rPr>
              <w:t>: Now that you have used the BMIQ online program and received weight-related support and outreach from your primary care practice, do you think you will continue to use BMIQ? Why or why not?</w:t>
            </w:r>
          </w:p>
          <w:p w14:paraId="01C873A5" w14:textId="77777777" w:rsidR="00BF5AB9" w:rsidRPr="00876931" w:rsidRDefault="00BF5AB9" w:rsidP="001A6B4E">
            <w:pPr>
              <w:spacing w:line="264" w:lineRule="auto"/>
              <w:ind w:left="144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14:paraId="02093CD0" w14:textId="77777777" w:rsidR="00BF5AB9" w:rsidRPr="00876931" w:rsidRDefault="00BF5AB9" w:rsidP="001A6B4E">
            <w:pPr>
              <w:spacing w:line="264" w:lineRule="auto"/>
              <w:ind w:left="720"/>
              <w:rPr>
                <w:rFonts w:ascii="Arial" w:hAnsi="Arial" w:cs="Arial"/>
                <w:b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t xml:space="preserve">           </w:t>
            </w:r>
            <w:r w:rsidRPr="00876931">
              <w:rPr>
                <w:rFonts w:ascii="Arial" w:hAnsi="Arial" w:cs="Arial"/>
                <w:b/>
                <w:sz w:val="24"/>
                <w:szCs w:val="24"/>
              </w:rPr>
              <w:t>PROBE:</w:t>
            </w:r>
            <w:r w:rsidRPr="00876931">
              <w:rPr>
                <w:rFonts w:ascii="Arial" w:hAnsi="Arial" w:cs="Arial"/>
                <w:sz w:val="24"/>
                <w:szCs w:val="24"/>
              </w:rPr>
              <w:t xml:space="preserve"> Recommend to other friends and family members?</w:t>
            </w:r>
          </w:p>
        </w:tc>
      </w:tr>
      <w:tr w:rsidR="00BF5AB9" w:rsidRPr="00876931" w14:paraId="3E553AB1" w14:textId="77777777" w:rsidTr="001A6B4E">
        <w:trPr>
          <w:trHeight w:val="452"/>
          <w:jc w:val="center"/>
        </w:trPr>
        <w:tc>
          <w:tcPr>
            <w:tcW w:w="9625" w:type="dxa"/>
            <w:vAlign w:val="center"/>
          </w:tcPr>
          <w:p w14:paraId="2C651EA4" w14:textId="77777777" w:rsidR="00BF5AB9" w:rsidRPr="00876931" w:rsidRDefault="00BF5AB9" w:rsidP="00BF5AB9">
            <w:pPr>
              <w:numPr>
                <w:ilvl w:val="0"/>
                <w:numId w:val="2"/>
              </w:numPr>
              <w:spacing w:line="264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876931">
              <w:rPr>
                <w:rFonts w:ascii="Arial" w:hAnsi="Arial" w:cs="Arial"/>
                <w:sz w:val="24"/>
                <w:szCs w:val="24"/>
              </w:rPr>
              <w:lastRenderedPageBreak/>
              <w:t xml:space="preserve">In general, what other suggestions or comments might you have for us? </w:t>
            </w:r>
          </w:p>
        </w:tc>
      </w:tr>
    </w:tbl>
    <w:p w14:paraId="66B96C38" w14:textId="77777777" w:rsidR="00BF5AB9" w:rsidRPr="00876931" w:rsidRDefault="00BF5AB9" w:rsidP="00BF5AB9">
      <w:pPr>
        <w:spacing w:after="0" w:line="240" w:lineRule="auto"/>
        <w:rPr>
          <w:rFonts w:ascii="Arial" w:eastAsia="Times New Roman Bold" w:hAnsi="Arial" w:cs="Arial"/>
          <w:noProof/>
          <w:sz w:val="24"/>
          <w:szCs w:val="24"/>
        </w:rPr>
      </w:pPr>
    </w:p>
    <w:p w14:paraId="72798AF7" w14:textId="77777777" w:rsidR="00BF5AB9" w:rsidRPr="00876931" w:rsidRDefault="00BF5AB9" w:rsidP="00BF5AB9">
      <w:pPr>
        <w:spacing w:after="0" w:line="240" w:lineRule="auto"/>
        <w:rPr>
          <w:rFonts w:ascii="Arial" w:eastAsia="Times New Roman Bold" w:hAnsi="Arial" w:cs="Arial"/>
          <w:noProof/>
          <w:sz w:val="24"/>
          <w:szCs w:val="24"/>
        </w:rPr>
      </w:pPr>
      <w:r w:rsidRPr="00876931">
        <w:rPr>
          <w:rFonts w:ascii="Arial" w:eastAsia="Times New Roman Bold" w:hAnsi="Arial" w:cs="Arial"/>
          <w:noProof/>
          <w:sz w:val="24"/>
          <w:szCs w:val="24"/>
        </w:rPr>
        <w:t>Thank you for participating. Your opinions and input are very much appreciated and will help us to learn more about this intervention and hopefully improve it.</w:t>
      </w:r>
    </w:p>
    <w:p w14:paraId="3BD511C7" w14:textId="77777777" w:rsidR="00BF5AB9" w:rsidRPr="00876931" w:rsidRDefault="00BF5AB9" w:rsidP="00BF5AB9">
      <w:pPr>
        <w:spacing w:after="0" w:line="240" w:lineRule="auto"/>
        <w:jc w:val="center"/>
        <w:rPr>
          <w:rFonts w:eastAsia="Times New Roman" w:cs="Arial"/>
          <w:color w:val="000000" w:themeColor="text1"/>
          <w:sz w:val="32"/>
          <w:szCs w:val="26"/>
        </w:rPr>
      </w:pPr>
    </w:p>
    <w:p w14:paraId="329FE5AD" w14:textId="77777777" w:rsidR="00C433EF" w:rsidRDefault="00C433EF" w:rsidP="00C433EF">
      <w:pPr>
        <w:jc w:val="center"/>
        <w:rPr>
          <w:rFonts w:ascii="Calibri" w:hAnsi="Calibri"/>
          <w:b/>
          <w:bCs/>
          <w:snapToGrid w:val="0"/>
        </w:rPr>
      </w:pPr>
      <w:r w:rsidRPr="00876931">
        <w:rPr>
          <w:rFonts w:ascii="Calibri" w:hAnsi="Calibri"/>
          <w:b/>
          <w:bCs/>
          <w:snapToGrid w:val="0"/>
        </w:rPr>
        <w:t>THANK YOU VERY MUCH</w:t>
      </w:r>
    </w:p>
    <w:sectPr w:rsidR="00C433EF" w:rsidSect="00BF5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76B98" w14:textId="77777777" w:rsidR="003D3B73" w:rsidRDefault="003D3B73">
      <w:pPr>
        <w:spacing w:after="0" w:line="240" w:lineRule="auto"/>
      </w:pPr>
      <w:r>
        <w:separator/>
      </w:r>
    </w:p>
  </w:endnote>
  <w:endnote w:type="continuationSeparator" w:id="0">
    <w:p w14:paraId="35772223" w14:textId="77777777" w:rsidR="003D3B73" w:rsidRDefault="003D3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5D932" w14:textId="77777777" w:rsidR="003D3B73" w:rsidRDefault="003D3B73">
      <w:pPr>
        <w:spacing w:after="0" w:line="240" w:lineRule="auto"/>
      </w:pPr>
      <w:r>
        <w:separator/>
      </w:r>
    </w:p>
  </w:footnote>
  <w:footnote w:type="continuationSeparator" w:id="0">
    <w:p w14:paraId="0AF11D84" w14:textId="77777777" w:rsidR="003D3B73" w:rsidRDefault="003D3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744240"/>
    <w:multiLevelType w:val="hybridMultilevel"/>
    <w:tmpl w:val="2D86F8C2"/>
    <w:lvl w:ilvl="0" w:tplc="9FC84D6A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47B368A1"/>
    <w:multiLevelType w:val="hybridMultilevel"/>
    <w:tmpl w:val="4B3CAE82"/>
    <w:lvl w:ilvl="0" w:tplc="83EEADE2">
      <w:numFmt w:val="bullet"/>
      <w:lvlText w:val="-"/>
      <w:lvlJc w:val="left"/>
      <w:pPr>
        <w:ind w:left="2160" w:hanging="360"/>
      </w:pPr>
      <w:rPr>
        <w:rFonts w:ascii="Arial" w:eastAsia="ヒラギノ角ゴ Pro W3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58D522A9"/>
    <w:multiLevelType w:val="hybridMultilevel"/>
    <w:tmpl w:val="83E435AE"/>
    <w:lvl w:ilvl="0" w:tplc="E3388B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E22156"/>
    <w:multiLevelType w:val="hybridMultilevel"/>
    <w:tmpl w:val="305A7ABC"/>
    <w:lvl w:ilvl="0" w:tplc="14A6823E">
      <w:start w:val="7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66664B"/>
    <w:multiLevelType w:val="hybridMultilevel"/>
    <w:tmpl w:val="D6F86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B9"/>
    <w:rsid w:val="002573EE"/>
    <w:rsid w:val="003719E4"/>
    <w:rsid w:val="003D3B73"/>
    <w:rsid w:val="007171B9"/>
    <w:rsid w:val="00B162FB"/>
    <w:rsid w:val="00BF5AB9"/>
    <w:rsid w:val="00C433EF"/>
    <w:rsid w:val="00CC023B"/>
    <w:rsid w:val="00F1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A03E1"/>
  <w15:chartTrackingRefBased/>
  <w15:docId w15:val="{0A0CE8AF-C995-4501-96E7-3F4F2E44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AB9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5AB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BF5AB9"/>
  </w:style>
  <w:style w:type="paragraph" w:styleId="Header">
    <w:name w:val="header"/>
    <w:basedOn w:val="Normal"/>
    <w:link w:val="HeaderChar"/>
    <w:uiPriority w:val="99"/>
    <w:unhideWhenUsed/>
    <w:rsid w:val="00BF5AB9"/>
    <w:pPr>
      <w:tabs>
        <w:tab w:val="center" w:pos="4680"/>
        <w:tab w:val="right" w:pos="9360"/>
      </w:tabs>
      <w:spacing w:after="0" w:line="240" w:lineRule="auto"/>
    </w:pPr>
    <w:rPr>
      <w:lang w:bidi="he-IL"/>
    </w:rPr>
  </w:style>
  <w:style w:type="character" w:customStyle="1" w:styleId="HeaderChar1">
    <w:name w:val="Header Char1"/>
    <w:basedOn w:val="DefaultParagraphFont"/>
    <w:uiPriority w:val="99"/>
    <w:semiHidden/>
    <w:rsid w:val="00BF5AB9"/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BF5AB9"/>
  </w:style>
  <w:style w:type="paragraph" w:styleId="Footer">
    <w:name w:val="footer"/>
    <w:basedOn w:val="Normal"/>
    <w:link w:val="FooterChar"/>
    <w:uiPriority w:val="99"/>
    <w:unhideWhenUsed/>
    <w:rsid w:val="00BF5AB9"/>
    <w:pPr>
      <w:tabs>
        <w:tab w:val="center" w:pos="4680"/>
        <w:tab w:val="right" w:pos="9360"/>
      </w:tabs>
      <w:spacing w:after="0" w:line="240" w:lineRule="auto"/>
    </w:pPr>
    <w:rPr>
      <w:lang w:bidi="he-IL"/>
    </w:rPr>
  </w:style>
  <w:style w:type="character" w:customStyle="1" w:styleId="FooterChar1">
    <w:name w:val="Footer Char1"/>
    <w:basedOn w:val="DefaultParagraphFont"/>
    <w:uiPriority w:val="99"/>
    <w:semiHidden/>
    <w:rsid w:val="00BF5AB9"/>
    <w:rPr>
      <w:lang w:bidi="ar-SA"/>
    </w:rPr>
  </w:style>
  <w:style w:type="table" w:styleId="TableGrid">
    <w:name w:val="Table Grid"/>
    <w:basedOn w:val="TableNormal"/>
    <w:uiPriority w:val="39"/>
    <w:rsid w:val="00BF5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nblum, Ronen,Ph.D.</dc:creator>
  <cp:keywords/>
  <dc:description/>
  <cp:lastModifiedBy>Rozenblum, Ronen,Ph.D.</cp:lastModifiedBy>
  <cp:revision>5</cp:revision>
  <dcterms:created xsi:type="dcterms:W3CDTF">2021-07-15T01:37:00Z</dcterms:created>
  <dcterms:modified xsi:type="dcterms:W3CDTF">2021-11-20T17:10:00Z</dcterms:modified>
</cp:coreProperties>
</file>